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3502"/>
        <w:tblW w:w="9938" w:type="dxa"/>
        <w:tblLook w:val="04A0" w:firstRow="1" w:lastRow="0" w:firstColumn="1" w:lastColumn="0" w:noHBand="0" w:noVBand="1"/>
      </w:tblPr>
      <w:tblGrid>
        <w:gridCol w:w="1355"/>
        <w:gridCol w:w="1355"/>
        <w:gridCol w:w="923"/>
        <w:gridCol w:w="857"/>
        <w:gridCol w:w="1110"/>
        <w:gridCol w:w="1343"/>
        <w:gridCol w:w="1316"/>
        <w:gridCol w:w="220"/>
        <w:gridCol w:w="1459"/>
      </w:tblGrid>
      <w:tr w:rsidR="00997160" w:rsidRPr="00B23264" w14:paraId="77001023" w14:textId="77777777" w:rsidTr="004049C9">
        <w:trPr>
          <w:trHeight w:val="300"/>
        </w:trPr>
        <w:tc>
          <w:tcPr>
            <w:tcW w:w="135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F048761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Year </w:t>
            </w:r>
          </w:p>
        </w:tc>
        <w:tc>
          <w:tcPr>
            <w:tcW w:w="227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AA346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Variable</w:t>
            </w:r>
          </w:p>
        </w:tc>
        <w:tc>
          <w:tcPr>
            <w:tcW w:w="85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E6AB31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Totals</w:t>
            </w:r>
          </w:p>
        </w:tc>
        <w:tc>
          <w:tcPr>
            <w:tcW w:w="11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424CE5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ositives</w:t>
            </w:r>
          </w:p>
        </w:tc>
        <w:tc>
          <w:tcPr>
            <w:tcW w:w="13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8CBBB7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Odds ratio</w:t>
            </w:r>
          </w:p>
        </w:tc>
        <w:tc>
          <w:tcPr>
            <w:tcW w:w="153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0A431C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95% C.I</w:t>
            </w:r>
          </w:p>
        </w:tc>
        <w:tc>
          <w:tcPr>
            <w:tcW w:w="14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BD44AB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</w:tr>
      <w:tr w:rsidR="00997160" w:rsidRPr="00EF1A38" w14:paraId="5CDEB052" w14:textId="77777777" w:rsidTr="004049C9">
        <w:trPr>
          <w:trHeight w:val="300"/>
        </w:trPr>
        <w:tc>
          <w:tcPr>
            <w:tcW w:w="135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877FB82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8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2014</w:t>
            </w:r>
          </w:p>
        </w:tc>
        <w:tc>
          <w:tcPr>
            <w:tcW w:w="135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8A08B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x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3A0B5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8F9AC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24FC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AA7CB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40530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(0.71-1.37)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7F8C0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997160" w:rsidRPr="00EF1A38" w14:paraId="64A0777E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right w:val="nil"/>
            </w:tcBorders>
          </w:tcPr>
          <w:p w14:paraId="661F1A12" w14:textId="77777777" w:rsidR="00997160" w:rsidRPr="001F5896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380E0A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7F65E1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4572E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12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175E0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3D716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F301F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5F9E5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997160" w:rsidRPr="00EF1A38" w14:paraId="5ED05E4A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right w:val="nil"/>
            </w:tcBorders>
          </w:tcPr>
          <w:p w14:paraId="7B150A8A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544E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ge group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91E10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lve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30AAE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D77E6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D7F5B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BA6DD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6033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997160" w:rsidRPr="00EF1A38" w14:paraId="18F8AF02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right w:val="nil"/>
            </w:tcBorders>
          </w:tcPr>
          <w:p w14:paraId="7ABE2DF2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F5A0C9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333C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w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85426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F6FE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0492A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39065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(1.44-6.0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5F1C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97160" w:rsidRPr="00EF1A38" w14:paraId="071ECBBE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right w:val="nil"/>
            </w:tcBorders>
          </w:tcPr>
          <w:p w14:paraId="175EA0B1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476C49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1F905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ifer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B201D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BD692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3774F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C420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(2.00-8.3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4E2D5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97160" w:rsidRPr="00EF1A38" w14:paraId="0AE6E76B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right w:val="nil"/>
            </w:tcBorders>
          </w:tcPr>
          <w:p w14:paraId="437ADAA4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229C45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1E2F9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er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D577A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1C82D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92C8F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24FE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(2.29-10.0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B0336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0.00005</w:t>
            </w:r>
          </w:p>
        </w:tc>
      </w:tr>
      <w:tr w:rsidR="00997160" w:rsidRPr="00EF1A38" w14:paraId="2A16B026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7489B35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77727F5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44A477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ull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66477D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D17394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4BE78F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FF16EA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(0.05-1.53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1EF12A" w14:textId="77777777" w:rsidR="00997160" w:rsidRPr="00EF1A38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A38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997160" w:rsidRPr="001A43F5" w14:paraId="5B725E85" w14:textId="77777777" w:rsidTr="004049C9">
        <w:trPr>
          <w:trHeight w:val="300"/>
        </w:trPr>
        <w:tc>
          <w:tcPr>
            <w:tcW w:w="135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3707E1E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8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2015</w:t>
            </w:r>
          </w:p>
        </w:tc>
        <w:tc>
          <w:tcPr>
            <w:tcW w:w="135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31658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x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D18D2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E484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46696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38AC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AF075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(0.15-0.77)</w:t>
            </w:r>
          </w:p>
        </w:tc>
        <w:tc>
          <w:tcPr>
            <w:tcW w:w="16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8768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997160" w:rsidRPr="001A43F5" w14:paraId="69EF1608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right w:val="nil"/>
            </w:tcBorders>
          </w:tcPr>
          <w:p w14:paraId="4DA107EE" w14:textId="77777777" w:rsidR="00997160" w:rsidRPr="001F5896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BA19B7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95CAB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4E822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13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A3C4A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7B7DA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4FF4A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B26C3C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997160" w:rsidRPr="001A43F5" w14:paraId="43C3998C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right w:val="nil"/>
            </w:tcBorders>
          </w:tcPr>
          <w:p w14:paraId="142D2D37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C5792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ge group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458B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lve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C69B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EB5F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564CC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8BF3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B8B4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997160" w:rsidRPr="001A43F5" w14:paraId="4E7C7849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right w:val="nil"/>
            </w:tcBorders>
          </w:tcPr>
          <w:p w14:paraId="41E666A0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FBEF00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CBBE6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w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14BC9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520B4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8C8E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0465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(0.76-3.11)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2643E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997160" w:rsidRPr="001A43F5" w14:paraId="6B3F85C2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right w:val="nil"/>
            </w:tcBorders>
          </w:tcPr>
          <w:p w14:paraId="181F7997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884D02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ED37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ifer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F2641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6C33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2992D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B131C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(0.86-3.64)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9091D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997160" w:rsidRPr="001A43F5" w14:paraId="3A2A13D5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right w:val="nil"/>
            </w:tcBorders>
          </w:tcPr>
          <w:p w14:paraId="7EFB56B6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3A9269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0F7739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er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5D9E93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993137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01CD38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2AA6B3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(0.27-2.16)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49F433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997160" w:rsidRPr="001A43F5" w14:paraId="1626B881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7B479AE8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50EAFE5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F7E902D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ull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56DD9B9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2468411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64575AB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1BFCD68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(0.01-1.22)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3637CFAC" w14:textId="77777777" w:rsidR="00997160" w:rsidRPr="001A43F5" w:rsidRDefault="00997160" w:rsidP="004049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3F5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997160" w:rsidRPr="00B23264" w14:paraId="74D17096" w14:textId="77777777" w:rsidTr="004049C9">
        <w:trPr>
          <w:trHeight w:val="300"/>
        </w:trPr>
        <w:tc>
          <w:tcPr>
            <w:tcW w:w="135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680EE20" w14:textId="77777777" w:rsidR="00997160" w:rsidRPr="005603FE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5603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2016</w:t>
            </w:r>
          </w:p>
        </w:tc>
        <w:tc>
          <w:tcPr>
            <w:tcW w:w="135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237A" w14:textId="77777777" w:rsidR="00997160" w:rsidRPr="00B23264" w:rsidRDefault="00997160" w:rsidP="004049C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x</w:t>
            </w:r>
          </w:p>
        </w:tc>
        <w:tc>
          <w:tcPr>
            <w:tcW w:w="9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0810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8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3AAF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1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227E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3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0A38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5</w:t>
            </w:r>
          </w:p>
        </w:tc>
        <w:tc>
          <w:tcPr>
            <w:tcW w:w="13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0D5D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0.13-1.15)</w:t>
            </w:r>
          </w:p>
        </w:tc>
        <w:tc>
          <w:tcPr>
            <w:tcW w:w="167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8EEA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4</w:t>
            </w:r>
          </w:p>
        </w:tc>
      </w:tr>
      <w:tr w:rsidR="00997160" w:rsidRPr="00B23264" w14:paraId="065610E0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right w:val="nil"/>
            </w:tcBorders>
          </w:tcPr>
          <w:p w14:paraId="21D91292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A2A0E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C2BB5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5A9AC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0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B3368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FE370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5248A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7AEB4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ference</w:t>
            </w:r>
          </w:p>
        </w:tc>
      </w:tr>
      <w:tr w:rsidR="00997160" w:rsidRPr="00B23264" w14:paraId="32553CC6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right w:val="nil"/>
            </w:tcBorders>
          </w:tcPr>
          <w:p w14:paraId="2ED220FE" w14:textId="77777777" w:rsidR="00997160" w:rsidRPr="00B23264" w:rsidRDefault="00997160" w:rsidP="004049C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6BEA" w14:textId="77777777" w:rsidR="00997160" w:rsidRPr="00B23264" w:rsidRDefault="00997160" w:rsidP="004049C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ge group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E053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lve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B4B4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5475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B1AB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CA8E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96D4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ference</w:t>
            </w:r>
          </w:p>
        </w:tc>
      </w:tr>
      <w:tr w:rsidR="00997160" w:rsidRPr="00B23264" w14:paraId="115B6D98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right w:val="nil"/>
            </w:tcBorders>
          </w:tcPr>
          <w:p w14:paraId="0B095824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71940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5A41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w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5DB0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E15C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57A6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2AE3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8-8.60)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070D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</w:t>
            </w:r>
          </w:p>
        </w:tc>
      </w:tr>
      <w:tr w:rsidR="00997160" w:rsidRPr="00B23264" w14:paraId="29B22F81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right w:val="nil"/>
            </w:tcBorders>
          </w:tcPr>
          <w:p w14:paraId="7B881B09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218AA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F6EB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ifer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61F2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732E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859F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23C3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-1.5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EB8D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15</w:t>
            </w:r>
          </w:p>
        </w:tc>
      </w:tr>
      <w:tr w:rsidR="00997160" w:rsidRPr="00B23264" w14:paraId="19211CE4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right w:val="nil"/>
            </w:tcBorders>
          </w:tcPr>
          <w:p w14:paraId="33D532F1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0218B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8ABE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er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6C2D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A2F6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7C15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EB66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0.01-2.63)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839E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6</w:t>
            </w:r>
          </w:p>
        </w:tc>
      </w:tr>
      <w:tr w:rsidR="00997160" w:rsidRPr="00B23264" w14:paraId="2728EFE8" w14:textId="77777777" w:rsidTr="004049C9">
        <w:trPr>
          <w:trHeight w:val="300"/>
        </w:trPr>
        <w:tc>
          <w:tcPr>
            <w:tcW w:w="1355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265E1E29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3B7E1BE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BD724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ull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964DC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F0B29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C096C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2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52CB" w14:textId="77777777" w:rsidR="00997160" w:rsidRPr="00B23264" w:rsidRDefault="00997160" w:rsidP="00404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0.37-7.57)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F186D" w14:textId="77777777" w:rsidR="00997160" w:rsidRPr="00B23264" w:rsidRDefault="00997160" w:rsidP="004049C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23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69</w:t>
            </w:r>
          </w:p>
        </w:tc>
      </w:tr>
    </w:tbl>
    <w:p w14:paraId="200FAAAF" w14:textId="77777777" w:rsidR="004049C9" w:rsidRDefault="004049C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8A1B44" w:rsidRPr="00055AA2">
        <w:rPr>
          <w:rFonts w:ascii="Times New Roman" w:hAnsi="Times New Roman" w:cs="Times New Roman"/>
          <w:b/>
          <w:sz w:val="24"/>
          <w:szCs w:val="24"/>
        </w:rPr>
        <w:t xml:space="preserve"> 2 </w:t>
      </w:r>
    </w:p>
    <w:p w14:paraId="688856BE" w14:textId="432C92FC" w:rsidR="00DA06D3" w:rsidRDefault="008A1B44">
      <w:r w:rsidRPr="00055AA2">
        <w:rPr>
          <w:rFonts w:ascii="Times New Roman" w:hAnsi="Times New Roman" w:cs="Times New Roman"/>
          <w:b/>
          <w:sz w:val="24"/>
          <w:szCs w:val="24"/>
        </w:rPr>
        <w:t xml:space="preserve">Results of </w:t>
      </w:r>
      <w:r w:rsidR="001908B7">
        <w:rPr>
          <w:rFonts w:ascii="Times New Roman" w:hAnsi="Times New Roman" w:cs="Times New Roman"/>
          <w:b/>
          <w:sz w:val="24"/>
          <w:szCs w:val="24"/>
        </w:rPr>
        <w:t>the logistic regression analysis demonstrating the relationship</w:t>
      </w:r>
      <w:r w:rsidR="006716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55AA2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="00671667">
        <w:rPr>
          <w:rFonts w:ascii="Times New Roman" w:hAnsi="Times New Roman" w:cs="Times New Roman"/>
          <w:b/>
          <w:sz w:val="24"/>
          <w:szCs w:val="24"/>
        </w:rPr>
        <w:t>WA-</w:t>
      </w:r>
      <w:r w:rsidR="00671667" w:rsidRPr="00055AA2">
        <w:rPr>
          <w:rFonts w:ascii="Times New Roman" w:hAnsi="Times New Roman" w:cs="Times New Roman"/>
          <w:b/>
          <w:sz w:val="24"/>
          <w:szCs w:val="24"/>
        </w:rPr>
        <w:t>MCF infection</w:t>
      </w:r>
      <w:r w:rsidR="00671667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055AA2">
        <w:rPr>
          <w:rFonts w:ascii="Times New Roman" w:hAnsi="Times New Roman" w:cs="Times New Roman"/>
          <w:b/>
          <w:sz w:val="24"/>
          <w:szCs w:val="24"/>
        </w:rPr>
        <w:t xml:space="preserve">gender and age group </w:t>
      </w:r>
      <w:r w:rsidR="00671667">
        <w:rPr>
          <w:rFonts w:ascii="Times New Roman" w:hAnsi="Times New Roman" w:cs="Times New Roman"/>
          <w:b/>
          <w:sz w:val="24"/>
          <w:szCs w:val="24"/>
        </w:rPr>
        <w:t xml:space="preserve">during outbreaks at </w:t>
      </w:r>
      <w:proofErr w:type="spellStart"/>
      <w:r w:rsidR="00671667">
        <w:rPr>
          <w:rFonts w:ascii="Times New Roman" w:hAnsi="Times New Roman" w:cs="Times New Roman"/>
          <w:b/>
          <w:sz w:val="24"/>
          <w:szCs w:val="24"/>
        </w:rPr>
        <w:t>Kapiti</w:t>
      </w:r>
      <w:proofErr w:type="spellEnd"/>
      <w:r w:rsidR="00671667">
        <w:rPr>
          <w:rFonts w:ascii="Times New Roman" w:hAnsi="Times New Roman" w:cs="Times New Roman"/>
          <w:b/>
          <w:sz w:val="24"/>
          <w:szCs w:val="24"/>
        </w:rPr>
        <w:t xml:space="preserve"> Plains Ranch </w:t>
      </w:r>
      <w:r w:rsidRPr="00055AA2">
        <w:rPr>
          <w:rFonts w:ascii="Times New Roman" w:hAnsi="Times New Roman" w:cs="Times New Roman"/>
          <w:b/>
          <w:sz w:val="24"/>
          <w:szCs w:val="24"/>
        </w:rPr>
        <w:t>2014-2016</w:t>
      </w:r>
    </w:p>
    <w:sectPr w:rsidR="00DA06D3" w:rsidSect="00997160">
      <w:pgSz w:w="11900" w:h="16840"/>
      <w:pgMar w:top="1440" w:right="1800" w:bottom="1440" w:left="136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7160"/>
    <w:rsid w:val="001908B7"/>
    <w:rsid w:val="004049C9"/>
    <w:rsid w:val="00492D6F"/>
    <w:rsid w:val="00671667"/>
    <w:rsid w:val="008A1B44"/>
    <w:rsid w:val="00997160"/>
    <w:rsid w:val="00DA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C8A7B4"/>
  <w14:defaultImageDpi w14:val="300"/>
  <w15:docId w15:val="{7F761B17-A093-D745-9D55-A45F414E5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7160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B4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B44"/>
    <w:rPr>
      <w:rFonts w:ascii="Lucida Grande" w:eastAsiaTheme="minorHAns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ook</dc:creator>
  <cp:keywords/>
  <dc:description/>
  <cp:lastModifiedBy>Elizabeth Cook</cp:lastModifiedBy>
  <cp:revision>6</cp:revision>
  <dcterms:created xsi:type="dcterms:W3CDTF">2018-06-04T16:15:00Z</dcterms:created>
  <dcterms:modified xsi:type="dcterms:W3CDTF">2019-02-20T10:32:00Z</dcterms:modified>
</cp:coreProperties>
</file>